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8A5D0" w14:textId="2EADD44A" w:rsidR="00574D53" w:rsidRPr="006B2EBA" w:rsidRDefault="00EF61A9" w:rsidP="001A2BA5">
      <w:pPr>
        <w:spacing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bookmarkStart w:id="0" w:name="_GoBack"/>
      <w:bookmarkEnd w:id="0"/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>Medline (via PubMed interface)</w:t>
      </w:r>
      <w:r w:rsidR="00574D5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search </w:t>
      </w:r>
      <w:r w:rsidR="0013253B">
        <w:rPr>
          <w:rFonts w:ascii="Times New Roman" w:hAnsi="Times New Roman" w:cs="Times New Roman"/>
          <w:sz w:val="24"/>
          <w:szCs w:val="24"/>
          <w:lang w:val="en-US" w:eastAsia="nl-NL"/>
        </w:rPr>
        <w:t>May 29</w:t>
      </w:r>
      <w:r w:rsidR="00F44078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, 201</w:t>
      </w:r>
      <w:r w:rsidR="006B2EB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8</w:t>
      </w:r>
    </w:p>
    <w:p w14:paraId="2A8DDB6E" w14:textId="12A402BB" w:rsidR="008D07C4" w:rsidRPr="006B2EBA" w:rsidRDefault="006D491E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t>#1</w:t>
      </w:r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r w:rsidR="003A2CAF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“Quality of </w:t>
      </w:r>
      <w:proofErr w:type="gramStart"/>
      <w:r w:rsidR="003A2CAF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ife”[</w:t>
      </w:r>
      <w:proofErr w:type="gramEnd"/>
      <w:r w:rsidR="003A2CAF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Mesh] OR “</w:t>
      </w:r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quality of life”[</w:t>
      </w:r>
      <w:proofErr w:type="spellStart"/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tiab</w:t>
      </w:r>
      <w:proofErr w:type="spellEnd"/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 xml:space="preserve">] OR </w:t>
      </w:r>
      <w:r w:rsidR="003A2CAF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Life quality”</w:t>
      </w:r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[</w:t>
      </w:r>
      <w:proofErr w:type="spellStart"/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tiab</w:t>
      </w:r>
      <w:proofErr w:type="spellEnd"/>
      <w:r w:rsidR="003A2CAF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]</w:t>
      </w:r>
    </w:p>
    <w:p w14:paraId="1F27CDA6" w14:textId="77777777" w:rsidR="008D07C4" w:rsidRPr="006B2EBA" w:rsidRDefault="00CE00C5" w:rsidP="001A2BA5">
      <w:pPr>
        <w:spacing w:after="0"/>
        <w:rPr>
          <w:rStyle w:val="highlight"/>
          <w:rFonts w:ascii="Times New Roman" w:hAnsi="Times New Roman" w:cs="Times New Roman"/>
          <w:sz w:val="24"/>
          <w:szCs w:val="24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#2  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“squamous cell carcinoma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</w:t>
      </w:r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“</w:t>
      </w:r>
      <w:r w:rsidR="008D07C4" w:rsidRPr="006B2EBA">
        <w:rPr>
          <w:rFonts w:ascii="Times New Roman" w:hAnsi="Times New Roman" w:cs="Times New Roman"/>
          <w:sz w:val="24"/>
          <w:szCs w:val="24"/>
          <w:lang w:val="en-US"/>
        </w:rPr>
        <w:t>squamous cell lung carcinoma</w:t>
      </w:r>
      <w:r w:rsidR="008D07C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“non-small cell lung cancer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lung adenocarcinoma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non-small cell carcinoma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] </w:t>
      </w:r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OR “adenocarcinoma of the lung</w:t>
      </w:r>
      <w:r w:rsidR="00B76A29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pulmonary adenocarcinoma</w:t>
      </w:r>
      <w:r w:rsidR="00B76A29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”</w:t>
      </w:r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[</w:t>
      </w:r>
      <w:proofErr w:type="spellStart"/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B76A2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</w:t>
      </w:r>
      <w:r w:rsidR="008D07C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OR “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non small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cell lung carcinoma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] OR “large cell </w:t>
      </w:r>
      <w:r w:rsidR="005162B9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lung 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carcinoma</w:t>
      </w:r>
      <w:r w:rsidR="000E0B14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large cell lung cancer”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</w:t>
      </w:r>
      <w:r w:rsidR="000E0B14" w:rsidRPr="006B2EB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Carcinoma, Non-Small-Cell Lung</w:t>
      </w:r>
      <w:r w:rsidR="008D07C4" w:rsidRPr="006B2EB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”</w:t>
      </w:r>
      <w:r w:rsidR="000E0B14" w:rsidRPr="006B2EB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>[Mesh]</w:t>
      </w:r>
    </w:p>
    <w:p w14:paraId="5509261B" w14:textId="73CA18A4" w:rsidR="003A2CAF" w:rsidRPr="006B2EBA" w:rsidRDefault="006B2EBA" w:rsidP="001A2B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t>#3</w:t>
      </w:r>
      <w:r w:rsidR="000E0B14" w:rsidRPr="006B2EB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“</w:t>
      </w:r>
      <w:proofErr w:type="gram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advanced”[</w:t>
      </w:r>
      <w:proofErr w:type="spellStart"/>
      <w:proofErr w:type="gram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 “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metastatic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 [</w:t>
      </w:r>
      <w:proofErr w:type="spellStart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 OR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“Stage IV</w:t>
      </w:r>
      <w:r w:rsidR="00064457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” [</w:t>
      </w:r>
      <w:proofErr w:type="spellStart"/>
      <w:r w:rsidR="00064457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064457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] 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OR</w:t>
      </w:r>
      <w:r w:rsidR="000E0B1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“Stage 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4”[</w:t>
      </w:r>
      <w:proofErr w:type="spellStart"/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tiab</w:t>
      </w:r>
      <w:proofErr w:type="spellEnd"/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]</w:t>
      </w:r>
    </w:p>
    <w:p w14:paraId="5B07BA9D" w14:textId="77777777" w:rsidR="00CE00C5" w:rsidRPr="006B2EBA" w:rsidRDefault="00CE00C5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#4 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#1 AND #2 AND #3)</w:t>
      </w:r>
    </w:p>
    <w:p w14:paraId="528F0CF3" w14:textId="77777777" w:rsidR="00E523FD" w:rsidRPr="006B2EBA" w:rsidRDefault="00E523FD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489E17F" w14:textId="6A6697F6" w:rsidR="006A5182" w:rsidRDefault="006B2EBA" w:rsidP="006A51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194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trictions</w:t>
      </w:r>
      <w:r w:rsidR="00414F9E" w:rsidRPr="00FA194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Study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Trial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Trial, Phase I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Trial, Phase II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Trial, Phase III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linical Trial, Phase IV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omparative Study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Controlled Clinical Trial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Evaluation Studies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Multicenter Study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Observational Study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A5182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w:history="1">
        <w:r w:rsidR="006A5182" w:rsidRPr="00FA1945">
          <w:rPr>
            <w:rFonts w:ascii="Times New Roman" w:hAnsi="Times New Roman" w:cs="Times New Roman"/>
            <w:sz w:val="24"/>
            <w:szCs w:val="24"/>
            <w:lang w:val="en-US"/>
          </w:rPr>
          <w:t>Pragmatic Clinical Trial</w:t>
        </w:r>
      </w:hyperlink>
      <w:r w:rsidR="00FA1945" w:rsidRPr="00FA194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A1945">
        <w:rPr>
          <w:rFonts w:ascii="Times New Roman" w:hAnsi="Times New Roman" w:cs="Times New Roman"/>
          <w:sz w:val="24"/>
          <w:szCs w:val="24"/>
          <w:lang w:val="en-US"/>
        </w:rPr>
        <w:t>Randomized Controlled Trial</w:t>
      </w:r>
      <w:r w:rsidR="00FA1945">
        <w:rPr>
          <w:rFonts w:ascii="Times New Roman" w:hAnsi="Times New Roman" w:cs="Times New Roman"/>
          <w:sz w:val="24"/>
          <w:szCs w:val="24"/>
          <w:lang w:val="en-US"/>
        </w:rPr>
        <w:t>; 2007 – 2017; Humans</w:t>
      </w:r>
    </w:p>
    <w:p w14:paraId="61FE6FEE" w14:textId="6A9D2D89" w:rsidR="00640D8C" w:rsidRPr="00FA1945" w:rsidRDefault="00640D8C" w:rsidP="006A51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hits: </w:t>
      </w:r>
      <w:r w:rsidR="000B5624">
        <w:rPr>
          <w:rFonts w:ascii="Times New Roman" w:hAnsi="Times New Roman" w:cs="Times New Roman"/>
          <w:sz w:val="24"/>
          <w:szCs w:val="24"/>
          <w:lang w:val="en-US"/>
        </w:rPr>
        <w:t>292</w:t>
      </w:r>
    </w:p>
    <w:p w14:paraId="2C43A10D" w14:textId="77777777" w:rsidR="006B2EBA" w:rsidRPr="006B2EBA" w:rsidRDefault="006B2EBA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9A9F76E" w14:textId="703E5D4F" w:rsidR="001568E3" w:rsidRPr="006B2EBA" w:rsidRDefault="002541E5" w:rsidP="001A2B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B2EBA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="00EF61A9"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(via embase.com interface)</w:t>
      </w:r>
      <w:r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search </w:t>
      </w:r>
      <w:r w:rsidR="0013253B">
        <w:rPr>
          <w:rFonts w:ascii="Times New Roman" w:hAnsi="Times New Roman" w:cs="Times New Roman"/>
          <w:sz w:val="24"/>
          <w:szCs w:val="24"/>
          <w:lang w:val="en-US" w:eastAsia="nl-NL"/>
        </w:rPr>
        <w:t>May 29</w:t>
      </w:r>
      <w:r w:rsidR="006B2EB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, 2018</w:t>
      </w:r>
    </w:p>
    <w:p w14:paraId="5885F4DA" w14:textId="14310B0B" w:rsidR="00F449A6" w:rsidRPr="006B2EBA" w:rsidRDefault="006D491E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nl-NL"/>
        </w:rPr>
        <w:t>#1</w:t>
      </w:r>
      <w:r w:rsidR="002541E5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‘quality of life’/exp</w:t>
      </w:r>
      <w:r w:rsidR="00A24C7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‘life quality</w:t>
      </w:r>
      <w:proofErr w:type="gramStart"/>
      <w:r w:rsidR="00A24C74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A24C7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A24C7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</w:t>
      </w:r>
      <w:proofErr w:type="gramEnd"/>
      <w:r w:rsidR="00A24C7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ti</w:t>
      </w:r>
      <w:proofErr w:type="spellEnd"/>
      <w:r w:rsidR="00A24C7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 ‘quality of life’:</w:t>
      </w:r>
      <w:proofErr w:type="spellStart"/>
      <w:r w:rsidR="00A24C7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it</w:t>
      </w:r>
      <w:proofErr w:type="spellEnd"/>
      <w:r w:rsidR="009F23B6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260F2A63" w14:textId="77777777" w:rsidR="00F449A6" w:rsidRPr="006B2EBA" w:rsidRDefault="00F50DF9" w:rsidP="001A2BA5">
      <w:pPr>
        <w:spacing w:after="0"/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#</w:t>
      </w:r>
      <w:r w:rsidR="00F449A6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 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‘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n small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lung cancer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/exp OR ‘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non small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cell lung cancer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 ‘</w:t>
      </w:r>
      <w:r w:rsidR="005C5C6A" w:rsidRPr="006B2EBA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squamous cell carcinoma</w:t>
      </w:r>
      <w:r w:rsidR="005C5C6A" w:rsidRPr="006B2EB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 the</w:t>
      </w:r>
      <w:r w:rsidR="005C5C6A" w:rsidRPr="006B2EB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5C5C6A" w:rsidRPr="006B2EBA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lung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‘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squamous cell lung carcinoma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ung adenocarcinoma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adenocarcinoma of the lung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pulmonary adenocarcinoma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non small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cell lung carcinoma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arge cell lung carcinoma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BFBFB"/>
          <w:lang w:val="en-US"/>
        </w:rPr>
        <w:t>*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arge cell lung cancer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</w:p>
    <w:p w14:paraId="2ED9CD9D" w14:textId="388164E9" w:rsidR="00B9444E" w:rsidRPr="006B2EBA" w:rsidRDefault="003B363E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#3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>advanced</w:t>
      </w:r>
      <w:proofErr w:type="gramStart"/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</w:t>
      </w:r>
      <w:proofErr w:type="gramEnd"/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ti</w:t>
      </w:r>
      <w:proofErr w:type="spellEnd"/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metastatic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="00064457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64457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OR ‘Stage 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IV</w:t>
      </w:r>
      <w:r w:rsidR="00064457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064457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proofErr w:type="spellStart"/>
      <w:r w:rsidR="00064457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,ti</w:t>
      </w:r>
      <w:proofErr w:type="spellEnd"/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Stage 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4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ab,t</w:t>
      </w:r>
      <w:r w:rsidR="00CC79DF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 </w:t>
      </w:r>
    </w:p>
    <w:p w14:paraId="412692D6" w14:textId="7CE095A6" w:rsidR="00765E36" w:rsidRPr="006B2EBA" w:rsidRDefault="009F23B6" w:rsidP="00FA194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#4 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#1 AND #2 AND #3)</w:t>
      </w:r>
    </w:p>
    <w:p w14:paraId="7FDC0264" w14:textId="77777777" w:rsidR="00C7323C" w:rsidRPr="006B2EBA" w:rsidRDefault="00C7323C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3654B0B0" w14:textId="6F18CC90" w:rsidR="00C7323C" w:rsidRDefault="00C7323C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striction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uman; clinical trial; controlled study; major clinical study;</w:t>
      </w:r>
      <w:r w:rsidR="00C745BD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andomized controlled trial; controlled clinical trial; phase 2 clinical trial; questionnaire;</w:t>
      </w:r>
      <w:r w:rsidR="00C745BD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ha</w:t>
      </w:r>
      <w:r w:rsidR="0098631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 3 clinical trial; clinical article;</w:t>
      </w:r>
      <w:r w:rsidR="00C745BD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and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mized controlled trial (topic); multicenter study; phase 3 clinical trial (topic); phase 2 clinical trial (topic);</w:t>
      </w:r>
      <w:r w:rsidR="00C745BD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trospec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ive study;</w:t>
      </w:r>
      <w:r w:rsidR="00986314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spective study; 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linical trial (topic); </w:t>
      </w:r>
      <w:r w:rsidR="00C745BD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hase 1 clinical trial</w:t>
      </w:r>
      <w:r w:rsidR="002E78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 2007-2017; articles</w:t>
      </w:r>
    </w:p>
    <w:p w14:paraId="7C01E7C7" w14:textId="77777777" w:rsidR="00640D8C" w:rsidRDefault="00640D8C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1A35DDB" w14:textId="4192F312" w:rsidR="00640D8C" w:rsidRPr="006B2EBA" w:rsidRDefault="00640D8C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umber of hits:</w:t>
      </w:r>
      <w:r w:rsidR="000B56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469</w:t>
      </w:r>
    </w:p>
    <w:p w14:paraId="6A0B1B3D" w14:textId="77777777" w:rsidR="00765E36" w:rsidRPr="006B2EBA" w:rsidRDefault="00765E36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6FBD4593" w14:textId="77777777" w:rsidR="00F20D67" w:rsidRPr="006B2EBA" w:rsidRDefault="00F20D67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6B0B128F" w14:textId="290CC849" w:rsidR="00CC79DF" w:rsidRPr="006B2EBA" w:rsidRDefault="00457E15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b of Science</w:t>
      </w:r>
      <w:r w:rsidR="00EF61A9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via webofknowledge.com interface)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earch </w:t>
      </w:r>
      <w:r w:rsidR="0013253B">
        <w:rPr>
          <w:rFonts w:ascii="Times New Roman" w:hAnsi="Times New Roman" w:cs="Times New Roman"/>
          <w:sz w:val="24"/>
          <w:szCs w:val="24"/>
          <w:lang w:val="en-US" w:eastAsia="nl-NL"/>
        </w:rPr>
        <w:t>May 29</w:t>
      </w:r>
      <w:r w:rsidR="006B2EB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, 2018</w:t>
      </w:r>
    </w:p>
    <w:p w14:paraId="22D3F681" w14:textId="77777777" w:rsidR="00CC79DF" w:rsidRPr="006B2EBA" w:rsidRDefault="00CC79DF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1# 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quality of life’</w:t>
      </w:r>
      <w:r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>OR ‘life quality</w:t>
      </w:r>
      <w:r w:rsidR="000928B3" w:rsidRPr="006B2EBA"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p w14:paraId="38A484C3" w14:textId="77777777" w:rsidR="00CC79DF" w:rsidRPr="006B2EBA" w:rsidRDefault="00CC79DF" w:rsidP="001A2BA5">
      <w:pPr>
        <w:spacing w:after="0"/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2# </w:t>
      </w:r>
      <w:r w:rsidR="000928B3" w:rsidRPr="006B2EBA">
        <w:rPr>
          <w:rFonts w:ascii="Times New Roman" w:hAnsi="Times New Roman" w:cs="Times New Roman"/>
          <w:sz w:val="24"/>
          <w:szCs w:val="24"/>
          <w:lang w:val="en-US"/>
        </w:rPr>
        <w:t>‘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n small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lung cancer</w:t>
      </w:r>
      <w:r w:rsidR="000928B3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squamous cell carcinoma of the lung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squamous cell lung carcinoma*</w:t>
      </w:r>
      <w:r w:rsidR="000928B3" w:rsidRPr="006B2EBA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ung adenocarcinoma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non-small cell lung carcinoma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adenocarcinoma of the lung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pulmonary adenocarcinoma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proofErr w:type="spellStart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non small</w:t>
      </w:r>
      <w:proofErr w:type="spellEnd"/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cell lung carcinoma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arge cell lung carcinoma</w:t>
      </w:r>
      <w:r w:rsidR="005C5C6A" w:rsidRPr="006B2EB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5C5C6A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large cell lung cancer’</w:t>
      </w:r>
    </w:p>
    <w:p w14:paraId="1A85F4C6" w14:textId="77777777" w:rsidR="00CC79DF" w:rsidRPr="006B2EBA" w:rsidRDefault="00CC79DF" w:rsidP="001A2B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# </w:t>
      </w:r>
      <w:r w:rsidR="000928B3" w:rsidRPr="006B2EBA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>advanced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OR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metastatic</w:t>
      </w:r>
      <w:r w:rsidR="000928B3" w:rsidRPr="006B2EBA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B9444E" w:rsidRPr="006B2EBA">
        <w:rPr>
          <w:rFonts w:ascii="Times New Roman" w:hAnsi="Times New Roman" w:cs="Times New Roman"/>
          <w:sz w:val="24"/>
          <w:szCs w:val="24"/>
          <w:lang w:val="en-US"/>
        </w:rPr>
        <w:t xml:space="preserve"> ‘Stage IV</w:t>
      </w:r>
      <w:r w:rsidR="00784541" w:rsidRPr="006B2EBA">
        <w:rPr>
          <w:rFonts w:ascii="Times New Roman" w:hAnsi="Times New Roman" w:cs="Times New Roman"/>
          <w:sz w:val="24"/>
          <w:szCs w:val="24"/>
          <w:lang w:val="en-US"/>
        </w:rPr>
        <w:t>’ OR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‘</w:t>
      </w: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Stage </w:t>
      </w:r>
      <w:r w:rsidR="00B9444E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4</w:t>
      </w:r>
      <w:r w:rsidR="000928B3" w:rsidRPr="006B2EBA">
        <w:rPr>
          <w:rFonts w:ascii="Times New Roman" w:hAnsi="Times New Roman" w:cs="Times New Roman"/>
          <w:sz w:val="24"/>
          <w:szCs w:val="24"/>
          <w:lang w:val="en-US" w:eastAsia="nl-NL"/>
        </w:rPr>
        <w:t>’</w:t>
      </w:r>
    </w:p>
    <w:p w14:paraId="200C11CB" w14:textId="77777777" w:rsidR="00457E15" w:rsidRDefault="00457E15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2EB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#4 </w:t>
      </w:r>
      <w:r w:rsidRPr="006B2E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#1 AND #2 AND #3)</w:t>
      </w:r>
    </w:p>
    <w:p w14:paraId="6A6C5F8D" w14:textId="77777777" w:rsidR="0013253B" w:rsidRPr="006B2EBA" w:rsidRDefault="0013253B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323B58F7" w14:textId="3D83D5B4" w:rsidR="0024309A" w:rsidRPr="006B2EBA" w:rsidRDefault="00640D8C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mber of hits:</w:t>
      </w:r>
      <w:r w:rsidR="000B5624">
        <w:rPr>
          <w:rFonts w:ascii="Times New Roman" w:hAnsi="Times New Roman" w:cs="Times New Roman"/>
          <w:sz w:val="24"/>
          <w:szCs w:val="24"/>
          <w:lang w:val="en-US"/>
        </w:rPr>
        <w:t xml:space="preserve"> 821</w:t>
      </w:r>
    </w:p>
    <w:p w14:paraId="29D0B880" w14:textId="77777777" w:rsidR="0024309A" w:rsidRPr="006B2EBA" w:rsidRDefault="0024309A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742C5E4" w14:textId="77777777" w:rsidR="0024309A" w:rsidRPr="006B2EBA" w:rsidRDefault="0024309A" w:rsidP="001A2BA5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24309A" w:rsidRPr="006B2EBA" w:rsidSect="002E7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9B598A"/>
    <w:multiLevelType w:val="multilevel"/>
    <w:tmpl w:val="94502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C82C0F"/>
    <w:multiLevelType w:val="multilevel"/>
    <w:tmpl w:val="0DE67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30F"/>
    <w:rsid w:val="00004B37"/>
    <w:rsid w:val="000233E8"/>
    <w:rsid w:val="00064457"/>
    <w:rsid w:val="000928B3"/>
    <w:rsid w:val="000A189B"/>
    <w:rsid w:val="000B5624"/>
    <w:rsid w:val="000C607B"/>
    <w:rsid w:val="000D38F8"/>
    <w:rsid w:val="000D4A41"/>
    <w:rsid w:val="000E0B14"/>
    <w:rsid w:val="0013253B"/>
    <w:rsid w:val="001568E3"/>
    <w:rsid w:val="0017325A"/>
    <w:rsid w:val="001A2BA5"/>
    <w:rsid w:val="001B1F15"/>
    <w:rsid w:val="001E1D84"/>
    <w:rsid w:val="001E4841"/>
    <w:rsid w:val="001E7814"/>
    <w:rsid w:val="00234A58"/>
    <w:rsid w:val="0024309A"/>
    <w:rsid w:val="0025358D"/>
    <w:rsid w:val="002541E5"/>
    <w:rsid w:val="002854C3"/>
    <w:rsid w:val="002979EE"/>
    <w:rsid w:val="002A1499"/>
    <w:rsid w:val="002C1AF7"/>
    <w:rsid w:val="002E521C"/>
    <w:rsid w:val="002E7884"/>
    <w:rsid w:val="003255FD"/>
    <w:rsid w:val="00365A7F"/>
    <w:rsid w:val="00373768"/>
    <w:rsid w:val="003858CC"/>
    <w:rsid w:val="003A2CAF"/>
    <w:rsid w:val="003B0A69"/>
    <w:rsid w:val="003B323E"/>
    <w:rsid w:val="003B363E"/>
    <w:rsid w:val="003C1234"/>
    <w:rsid w:val="003E1146"/>
    <w:rsid w:val="00406C7A"/>
    <w:rsid w:val="0041193D"/>
    <w:rsid w:val="00414F9E"/>
    <w:rsid w:val="00416260"/>
    <w:rsid w:val="00422080"/>
    <w:rsid w:val="00457E15"/>
    <w:rsid w:val="004D13AB"/>
    <w:rsid w:val="004F487C"/>
    <w:rsid w:val="005162B9"/>
    <w:rsid w:val="00516E40"/>
    <w:rsid w:val="00524633"/>
    <w:rsid w:val="00546F79"/>
    <w:rsid w:val="00574D53"/>
    <w:rsid w:val="00577E19"/>
    <w:rsid w:val="00595341"/>
    <w:rsid w:val="00596A66"/>
    <w:rsid w:val="005974E3"/>
    <w:rsid w:val="005B1704"/>
    <w:rsid w:val="005C5C6A"/>
    <w:rsid w:val="005C7E32"/>
    <w:rsid w:val="005E5FCC"/>
    <w:rsid w:val="00612EE6"/>
    <w:rsid w:val="00636BB3"/>
    <w:rsid w:val="00640D8C"/>
    <w:rsid w:val="00650739"/>
    <w:rsid w:val="006A5182"/>
    <w:rsid w:val="006B294C"/>
    <w:rsid w:val="006B2EBA"/>
    <w:rsid w:val="006B5007"/>
    <w:rsid w:val="006C0EBC"/>
    <w:rsid w:val="006D491E"/>
    <w:rsid w:val="00704BDB"/>
    <w:rsid w:val="00721808"/>
    <w:rsid w:val="007554B9"/>
    <w:rsid w:val="00765E36"/>
    <w:rsid w:val="00784541"/>
    <w:rsid w:val="007D31EE"/>
    <w:rsid w:val="007E3888"/>
    <w:rsid w:val="007E4046"/>
    <w:rsid w:val="0084215D"/>
    <w:rsid w:val="0086433E"/>
    <w:rsid w:val="008852E6"/>
    <w:rsid w:val="008B1299"/>
    <w:rsid w:val="008C2582"/>
    <w:rsid w:val="008D07C4"/>
    <w:rsid w:val="00986314"/>
    <w:rsid w:val="009B174D"/>
    <w:rsid w:val="009F23B6"/>
    <w:rsid w:val="009F5543"/>
    <w:rsid w:val="00A24C74"/>
    <w:rsid w:val="00A81896"/>
    <w:rsid w:val="00B23A2E"/>
    <w:rsid w:val="00B42BA3"/>
    <w:rsid w:val="00B76A29"/>
    <w:rsid w:val="00B9444E"/>
    <w:rsid w:val="00BA3D42"/>
    <w:rsid w:val="00BA7116"/>
    <w:rsid w:val="00BD6EEA"/>
    <w:rsid w:val="00BE2084"/>
    <w:rsid w:val="00C7323C"/>
    <w:rsid w:val="00C745BD"/>
    <w:rsid w:val="00C84EA5"/>
    <w:rsid w:val="00CC79DF"/>
    <w:rsid w:val="00CE00C5"/>
    <w:rsid w:val="00CE2FCC"/>
    <w:rsid w:val="00D07DF5"/>
    <w:rsid w:val="00D43D1A"/>
    <w:rsid w:val="00DF4A60"/>
    <w:rsid w:val="00E35539"/>
    <w:rsid w:val="00E523FD"/>
    <w:rsid w:val="00E742C0"/>
    <w:rsid w:val="00E7662D"/>
    <w:rsid w:val="00E86034"/>
    <w:rsid w:val="00EF61A9"/>
    <w:rsid w:val="00F10AE4"/>
    <w:rsid w:val="00F20D67"/>
    <w:rsid w:val="00F4066D"/>
    <w:rsid w:val="00F44078"/>
    <w:rsid w:val="00F449A6"/>
    <w:rsid w:val="00F47DAC"/>
    <w:rsid w:val="00F50DF9"/>
    <w:rsid w:val="00F5509B"/>
    <w:rsid w:val="00F641AD"/>
    <w:rsid w:val="00F649A7"/>
    <w:rsid w:val="00FA1945"/>
    <w:rsid w:val="00FF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9D98"/>
  <w15:docId w15:val="{EA824EEC-4E6E-4C4C-88D5-6F5CC4E9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74D"/>
  </w:style>
  <w:style w:type="paragraph" w:styleId="Heading1">
    <w:name w:val="heading 1"/>
    <w:basedOn w:val="Normal"/>
    <w:next w:val="Normal"/>
    <w:link w:val="Heading1Char"/>
    <w:uiPriority w:val="9"/>
    <w:qFormat/>
    <w:rsid w:val="004220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574D53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74D5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p">
    <w:name w:val="p"/>
    <w:basedOn w:val="Normal"/>
    <w:rsid w:val="00574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422080"/>
  </w:style>
  <w:style w:type="character" w:customStyle="1" w:styleId="Heading1Char">
    <w:name w:val="Heading 1 Char"/>
    <w:basedOn w:val="DefaultParagraphFont"/>
    <w:link w:val="Heading1"/>
    <w:uiPriority w:val="9"/>
    <w:rsid w:val="004220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B76A29"/>
    <w:rPr>
      <w:i/>
      <w:iCs/>
    </w:rPr>
  </w:style>
  <w:style w:type="character" w:customStyle="1" w:styleId="apple-converted-space">
    <w:name w:val="apple-converted-space"/>
    <w:basedOn w:val="DefaultParagraphFont"/>
    <w:rsid w:val="007554B9"/>
  </w:style>
  <w:style w:type="character" w:styleId="Hyperlink">
    <w:name w:val="Hyperlink"/>
    <w:basedOn w:val="DefaultParagraphFont"/>
    <w:uiPriority w:val="99"/>
    <w:unhideWhenUsed/>
    <w:rsid w:val="009B174D"/>
    <w:rPr>
      <w:color w:val="0000FF"/>
      <w:u w:val="single"/>
    </w:rPr>
  </w:style>
  <w:style w:type="table" w:styleId="TableGrid">
    <w:name w:val="Table Grid"/>
    <w:basedOn w:val="TableNormal"/>
    <w:uiPriority w:val="59"/>
    <w:rsid w:val="0024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6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A3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5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E2C0D-C08A-4168-8958-7F037C7AB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Gent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drweij</dc:creator>
  <cp:keywords/>
  <cp:lastModifiedBy>Joshua Nicolini</cp:lastModifiedBy>
  <cp:revision>2</cp:revision>
  <dcterms:created xsi:type="dcterms:W3CDTF">2019-07-25T14:59:00Z</dcterms:created>
  <dcterms:modified xsi:type="dcterms:W3CDTF">2019-07-2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tte.vanderweijst@ugent.be@www.mendeley.com</vt:lpwstr>
  </property>
  <property fmtid="{D5CDD505-2E9C-101B-9397-08002B2CF9AE}" pid="4" name="Mendeley Citation Style_1">
    <vt:lpwstr>http://www.zotero.org/styles/critical-reviews-in-oncology-hemat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ritical-reviews-in-oncology-hematology</vt:lpwstr>
  </property>
  <property fmtid="{D5CDD505-2E9C-101B-9397-08002B2CF9AE}" pid="8" name="Mendeley Recent Style Name 1_1">
    <vt:lpwstr>Critical Reviews in Oncology / Hematology</vt:lpwstr>
  </property>
  <property fmtid="{D5CDD505-2E9C-101B-9397-08002B2CF9AE}" pid="9" name="Mendeley Recent Style Id 2_1">
    <vt:lpwstr>http://www.zotero.org/styles/european-journal-of-cancer</vt:lpwstr>
  </property>
  <property fmtid="{D5CDD505-2E9C-101B-9397-08002B2CF9AE}" pid="10" name="Mendeley Recent Style Name 2_1">
    <vt:lpwstr>European Journal of Cancer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thoracic-oncology</vt:lpwstr>
  </property>
  <property fmtid="{D5CDD505-2E9C-101B-9397-08002B2CF9AE}" pid="16" name="Mendeley Recent Style Name 5_1">
    <vt:lpwstr>Journal of Thoracic On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